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0D596" w14:textId="77777777" w:rsidR="009E2C14" w:rsidRPr="00FA0C65" w:rsidRDefault="009E2C14" w:rsidP="009E2C14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FA0C6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itle: Evidence that spatial scale and environment factors explains community assembly in grassland communities</w:t>
      </w:r>
    </w:p>
    <w:p w14:paraId="1BF0AF46" w14:textId="77777777" w:rsidR="009E2C14" w:rsidRPr="009E2C14" w:rsidRDefault="009E2C14" w:rsidP="007A4958">
      <w:pPr>
        <w:ind w:firstLineChars="50" w:firstLine="105"/>
        <w:rPr>
          <w:rFonts w:ascii="Times New Roman" w:hAnsi="Times New Roman" w:cs="Times New Roman"/>
        </w:rPr>
      </w:pPr>
    </w:p>
    <w:p w14:paraId="24927575" w14:textId="2C7EEA56" w:rsidR="00605901" w:rsidRPr="007A4958" w:rsidRDefault="00FA1C3F" w:rsidP="007A4958">
      <w:pPr>
        <w:ind w:firstLineChars="50" w:firstLine="105"/>
        <w:rPr>
          <w:rFonts w:ascii="Times New Roman" w:hAnsi="Times New Roman" w:cs="Times New Roman"/>
        </w:rPr>
      </w:pPr>
      <w:r w:rsidRPr="00420ADF">
        <w:rPr>
          <w:rFonts w:ascii="Times New Roman" w:hAnsi="Times New Roman" w:cs="Times New Roman"/>
          <w:b/>
          <w:bCs/>
        </w:rPr>
        <w:t>T</w:t>
      </w:r>
      <w:r w:rsidR="00CF1A04" w:rsidRPr="00420ADF">
        <w:rPr>
          <w:rFonts w:ascii="Times New Roman" w:hAnsi="Times New Roman" w:cs="Times New Roman"/>
          <w:b/>
          <w:bCs/>
        </w:rPr>
        <w:t>ABLE</w:t>
      </w:r>
      <w:r w:rsidR="00CE3497" w:rsidRPr="00420ADF">
        <w:rPr>
          <w:rFonts w:ascii="Times New Roman" w:hAnsi="Times New Roman" w:cs="Times New Roman"/>
          <w:b/>
          <w:bCs/>
        </w:rPr>
        <w:t xml:space="preserve"> S1</w:t>
      </w:r>
      <w:r w:rsidR="007A4958">
        <w:rPr>
          <w:rFonts w:ascii="Times New Roman" w:hAnsi="Times New Roman" w:cs="Times New Roman"/>
        </w:rPr>
        <w:t xml:space="preserve">. </w:t>
      </w:r>
      <w:r w:rsidR="008F0B5B" w:rsidRPr="007A4958">
        <w:rPr>
          <w:rFonts w:ascii="Times New Roman" w:hAnsi="Times New Roman" w:cs="Times New Roman"/>
        </w:rPr>
        <w:t>Proposed linear mixed models to explain community assembly processes and their respective AIC values at both sites. Best fit model is represented in bol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9"/>
        <w:gridCol w:w="141"/>
        <w:gridCol w:w="525"/>
        <w:gridCol w:w="1339"/>
        <w:gridCol w:w="620"/>
        <w:gridCol w:w="1628"/>
        <w:gridCol w:w="73"/>
        <w:gridCol w:w="525"/>
        <w:gridCol w:w="1339"/>
        <w:gridCol w:w="557"/>
      </w:tblGrid>
      <w:tr w:rsidR="00C01D95" w:rsidRPr="00C01D95" w14:paraId="5297A95E" w14:textId="77777777" w:rsidTr="007A4958">
        <w:trPr>
          <w:trHeight w:val="32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135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mmunity assembly process</w:t>
            </w:r>
          </w:p>
        </w:tc>
        <w:tc>
          <w:tcPr>
            <w:tcW w:w="4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3AA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el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475A" w14:textId="3316E38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el structure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4A9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IC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8FA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mmunity assembly process</w:t>
            </w:r>
          </w:p>
        </w:tc>
        <w:tc>
          <w:tcPr>
            <w:tcW w:w="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6926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el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1B4A" w14:textId="057DC8E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el structure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29D4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IC</w:t>
            </w:r>
          </w:p>
        </w:tc>
      </w:tr>
      <w:tr w:rsidR="00C01D95" w:rsidRPr="00C01D95" w14:paraId="754E7C7C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493" w14:textId="03B700C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24A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9C6" w14:textId="4B91B7B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 w:rsidRP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6B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1.7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78FF" w14:textId="0464E2C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BC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0515" w14:textId="2C01204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B92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4.02</w:t>
            </w:r>
          </w:p>
        </w:tc>
      </w:tr>
      <w:tr w:rsidR="00C01D95" w:rsidRPr="00C01D95" w14:paraId="13D97606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A764" w14:textId="48BD10C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9B6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3308" w14:textId="63739AE7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 w:rsidRP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7C5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4.6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0068" w14:textId="472D3E3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82F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9712" w14:textId="11DFA50B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4B8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3.09</w:t>
            </w:r>
          </w:p>
        </w:tc>
      </w:tr>
      <w:tr w:rsidR="00C01D95" w:rsidRPr="00C01D95" w14:paraId="16756E57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75B6" w14:textId="030DFEB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D1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C69F" w14:textId="4E02C96C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 w:rsidRP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C9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20.3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B743" w14:textId="2B30015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FF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3A3" w14:textId="4242FE68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462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23.25</w:t>
            </w:r>
          </w:p>
        </w:tc>
      </w:tr>
      <w:tr w:rsidR="00C01D95" w:rsidRPr="00C01D95" w14:paraId="730FEE4D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BD59" w14:textId="13A2D9E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CC9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5461" w14:textId="2B43443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0EC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3.4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3779" w14:textId="63D3250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D9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45A" w14:textId="0DF15328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3C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4.92</w:t>
            </w:r>
          </w:p>
        </w:tc>
      </w:tr>
      <w:tr w:rsidR="00C01D95" w:rsidRPr="00C01D95" w14:paraId="18831D9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EDF8" w14:textId="6764780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0F7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65C6" w14:textId="416F4E9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433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2.4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1FC5" w14:textId="4DB850D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A86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44F7" w14:textId="1CB6800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B7E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2575</w:t>
            </w:r>
          </w:p>
        </w:tc>
      </w:tr>
      <w:tr w:rsidR="00C01D95" w:rsidRPr="00C01D95" w14:paraId="16AD257F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A65" w14:textId="3C6DB56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52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F218" w14:textId="30D54F9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88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0.0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DB63" w14:textId="4B54257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155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9E06" w14:textId="09DED9A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351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1.45</w:t>
            </w:r>
          </w:p>
        </w:tc>
      </w:tr>
      <w:tr w:rsidR="00C01D95" w:rsidRPr="00C01D95" w14:paraId="090E842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BD4" w14:textId="3009411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DA7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74F3" w14:textId="251ECC29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5BD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7.5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DC8" w14:textId="500FF95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9C5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2EF" w14:textId="573D1F19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68A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3.93</w:t>
            </w:r>
          </w:p>
        </w:tc>
      </w:tr>
      <w:tr w:rsidR="00C01D95" w:rsidRPr="00C01D95" w14:paraId="61B7703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9D9" w14:textId="08BCAAE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327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5872" w14:textId="29DAF98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D5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34.0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449" w14:textId="39B95D8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E16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C778" w14:textId="4BD130FF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101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71.07</w:t>
            </w:r>
          </w:p>
        </w:tc>
      </w:tr>
      <w:tr w:rsidR="00C01D95" w:rsidRPr="00C01D95" w14:paraId="206809E6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ADC" w14:textId="0CF3233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499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0BE1" w14:textId="5B6F5AD3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62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9.1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16A" w14:textId="7822C84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D64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224F" w14:textId="3A898EDA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F34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2.45</w:t>
            </w:r>
          </w:p>
        </w:tc>
      </w:tr>
      <w:tr w:rsidR="00C01D95" w:rsidRPr="00C01D95" w14:paraId="5A0B167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7B1E" w14:textId="4ADAA55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216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A2F9" w14:textId="2F5A7A6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09D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35.6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5FB6" w14:textId="0E81B18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A47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E017" w14:textId="270727E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A60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1.99</w:t>
            </w:r>
          </w:p>
        </w:tc>
      </w:tr>
      <w:tr w:rsidR="00C01D95" w:rsidRPr="00C01D95" w14:paraId="1F705F4D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BF18" w14:textId="6EF7404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F7F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0569" w14:textId="6DDBFED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8B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5.9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03E" w14:textId="636621B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F83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32F" w14:textId="3C2DA098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1FE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9.62</w:t>
            </w:r>
          </w:p>
        </w:tc>
      </w:tr>
      <w:tr w:rsidR="00C01D95" w:rsidRPr="00C01D95" w14:paraId="5A389F3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DA3A" w14:textId="5DB8D24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A0F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D88D" w14:textId="11B93887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9B9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4.2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1885" w14:textId="130AA16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B4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89C" w14:textId="4A780AC1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D16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7.45</w:t>
            </w:r>
          </w:p>
        </w:tc>
      </w:tr>
      <w:tr w:rsidR="00C01D95" w:rsidRPr="00C01D95" w14:paraId="09B0C48E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85E" w14:textId="144B93DF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FD1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421D" w14:textId="3BFB5944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20B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6.2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C4B8" w14:textId="233D81C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BD4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9D7" w14:textId="6FFE52AA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EB8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49.44</w:t>
            </w:r>
          </w:p>
        </w:tc>
      </w:tr>
      <w:tr w:rsidR="00C01D95" w:rsidRPr="00C01D95" w14:paraId="535847A4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2578" w14:textId="3B73FB1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B0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E6F" w14:textId="094F34A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CF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6.4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B88" w14:textId="5BD7BCD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D2D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6CE8" w14:textId="478C604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ED7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50.66</w:t>
            </w:r>
          </w:p>
        </w:tc>
      </w:tr>
      <w:tr w:rsidR="00C01D95" w:rsidRPr="00C01D95" w14:paraId="4F8B2304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49F2" w14:textId="089FB3B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D44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24C" w14:textId="000848C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D2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22.4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478D" w14:textId="702E5A8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ABE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F29E" w14:textId="47E91E4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3A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45.89</w:t>
            </w:r>
          </w:p>
        </w:tc>
      </w:tr>
      <w:tr w:rsidR="00C01D95" w:rsidRPr="00C01D95" w14:paraId="15617B9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3FE0" w14:textId="1E6C387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2BA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146" w14:textId="7C26671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17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5.3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4D33" w14:textId="75FB7F7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759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25EC" w14:textId="23F0CE9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BE4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8.58</w:t>
            </w:r>
          </w:p>
        </w:tc>
      </w:tr>
      <w:tr w:rsidR="00C01D95" w:rsidRPr="00C01D95" w14:paraId="3C7B9FB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6395" w14:textId="77EB4CD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394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0CB7" w14:textId="5E73996F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C3F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5.9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9B64" w14:textId="35D8E1B8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422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264" w14:textId="7D8762D0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4E1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0.51</w:t>
            </w:r>
          </w:p>
        </w:tc>
      </w:tr>
      <w:tr w:rsidR="00C01D95" w:rsidRPr="00C01D95" w14:paraId="3F2205D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2802" w14:textId="3722FD08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55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B1B" w14:textId="29B39C93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485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7.7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41E" w14:textId="3CA0179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FA3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BF4" w14:textId="5DF510B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F6A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72.46</w:t>
            </w:r>
          </w:p>
        </w:tc>
      </w:tr>
      <w:tr w:rsidR="00C01D95" w:rsidRPr="00C01D95" w14:paraId="3C9355E5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FAE5" w14:textId="68D7405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E01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5F7F" w14:textId="3CD5B29F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765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4.8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7E8F" w14:textId="57B5E87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3DA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9D91" w14:textId="40689455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25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9.71</w:t>
            </w:r>
          </w:p>
        </w:tc>
      </w:tr>
      <w:tr w:rsidR="00C01D95" w:rsidRPr="00C01D95" w14:paraId="68322437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0BCD" w14:textId="48082C1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C0F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A98F" w14:textId="71DBE4B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A70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14.0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3D03" w14:textId="3EC42A5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7FE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BEE" w14:textId="73374AF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DE3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368.5</w:t>
            </w:r>
          </w:p>
        </w:tc>
      </w:tr>
      <w:tr w:rsidR="00C01D95" w:rsidRPr="00C01D95" w14:paraId="510A0D5D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3C14" w14:textId="6340890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ACE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C107" w14:textId="6097BBA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22B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5.3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2237" w14:textId="4A0DF90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751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D146" w14:textId="21A2C41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281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8.41</w:t>
            </w:r>
          </w:p>
        </w:tc>
      </w:tr>
      <w:tr w:rsidR="00C01D95" w:rsidRPr="00C01D95" w14:paraId="5BABEFB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912A" w14:textId="3165B16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ACB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7B4A" w14:textId="4647731E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901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5.9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88E8" w14:textId="2A0B603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16F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67D5" w14:textId="3E07ED06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4FB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9.68</w:t>
            </w:r>
          </w:p>
        </w:tc>
      </w:tr>
      <w:tr w:rsidR="00C01D95" w:rsidRPr="00C01D95" w14:paraId="76BEC30D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7AEB" w14:textId="1D6E784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81D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8B64" w14:textId="591AB95E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D8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7.7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7EBC" w14:textId="3174CE78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D7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2EA9" w14:textId="2EE2A318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F7D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246.68</w:t>
            </w:r>
          </w:p>
        </w:tc>
      </w:tr>
      <w:tr w:rsidR="00C01D95" w:rsidRPr="00C01D95" w14:paraId="71A801EE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2A9" w14:textId="18FB9C5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77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B14D" w14:textId="208A2209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C55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4.8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9CC" w14:textId="3297BE1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463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0739" w14:textId="6F6E8772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DB9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7.91</w:t>
            </w:r>
          </w:p>
        </w:tc>
      </w:tr>
      <w:tr w:rsidR="00C01D95" w:rsidRPr="00C01D95" w14:paraId="756D0A7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F6E1" w14:textId="7E07DCD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F37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4BB7" w14:textId="3B782C9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6E6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14.1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D408" w14:textId="64E1C71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31B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083B" w14:textId="00B7035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59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48.24</w:t>
            </w:r>
          </w:p>
        </w:tc>
      </w:tr>
      <w:tr w:rsidR="00C01D95" w:rsidRPr="00C01D95" w14:paraId="1E1DA19B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4E31" w14:textId="2094478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900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61D7" w14:textId="5257289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544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5.3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8267" w14:textId="18587F5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13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498" w14:textId="05549B9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55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1.29</w:t>
            </w:r>
          </w:p>
        </w:tc>
      </w:tr>
      <w:tr w:rsidR="00C01D95" w:rsidRPr="00C01D95" w14:paraId="6983F4C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805C" w14:textId="70DA4A5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4D7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EA5B" w14:textId="24F59EEA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3B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6.4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59B9" w14:textId="369AEE9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CAD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D877" w14:textId="546EAAE6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48E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3.09</w:t>
            </w:r>
          </w:p>
        </w:tc>
      </w:tr>
      <w:tr w:rsidR="00C01D95" w:rsidRPr="00C01D95" w14:paraId="636DD0E6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7A97" w14:textId="3D8990E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AA9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B52E" w14:textId="5966B0F1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7A7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3.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EB0" w14:textId="78EFC6C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B0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391" w14:textId="16754715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F6B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71.4</w:t>
            </w:r>
          </w:p>
        </w:tc>
      </w:tr>
      <w:tr w:rsidR="00C01D95" w:rsidRPr="00C01D95" w14:paraId="3B1A7F96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284" w14:textId="3419B11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383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E9D9" w14:textId="7D8ACED1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043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6.1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CE40" w14:textId="790B098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502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DF62" w14:textId="4D8E7E8B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65B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3.05</w:t>
            </w:r>
          </w:p>
        </w:tc>
      </w:tr>
      <w:tr w:rsidR="00C01D95" w:rsidRPr="00C01D95" w14:paraId="3229E732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6521" w14:textId="40F74E5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8F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7C2F" w14:textId="114A2AD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E1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64.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D798" w14:textId="29032C9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BEC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877" w14:textId="3472B74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BB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1.39</w:t>
            </w:r>
          </w:p>
        </w:tc>
      </w:tr>
      <w:tr w:rsidR="00C01D95" w:rsidRPr="00C01D95" w14:paraId="2738F59A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293B" w14:textId="3A2CA41F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7B8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B46" w14:textId="32269DA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8CD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0.2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0294" w14:textId="63B47B4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D11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2E37" w14:textId="768025F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DF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16.72</w:t>
            </w:r>
          </w:p>
        </w:tc>
      </w:tr>
      <w:tr w:rsidR="00C01D95" w:rsidRPr="00C01D95" w14:paraId="09B9CB37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09F" w14:textId="04C03CA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1F2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05B" w14:textId="41F6EF7C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B73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1.5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1F0D" w14:textId="37B4431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3BE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8C80" w14:textId="0C4ABBBB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42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8.78</w:t>
            </w:r>
          </w:p>
        </w:tc>
      </w:tr>
      <w:tr w:rsidR="00C01D95" w:rsidRPr="00C01D95" w14:paraId="1D96555E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B7CD" w14:textId="2CE80E3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FD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305" w14:textId="5F3B91BC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C9C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0.6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E362" w14:textId="1CD3E1C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A2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E2CF" w14:textId="7EC8F638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02D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8.21</w:t>
            </w:r>
          </w:p>
        </w:tc>
      </w:tr>
      <w:tr w:rsidR="00C01D95" w:rsidRPr="00C01D95" w14:paraId="61F87BEC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767" w14:textId="2FDEC49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F35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DB34" w14:textId="1245E543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180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0.8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CE74" w14:textId="303C28A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52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3AC" w14:textId="216B8E38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3D0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8.58</w:t>
            </w:r>
          </w:p>
        </w:tc>
      </w:tr>
      <w:tr w:rsidR="00C01D95" w:rsidRPr="00C01D95" w14:paraId="40DF2D9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2CA" w14:textId="70BA6F8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F1F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8978" w14:textId="2D9BBF8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A58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9.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2DB" w14:textId="46E0A86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F8D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55C8" w14:textId="28E7884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EE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17.38</w:t>
            </w:r>
          </w:p>
        </w:tc>
      </w:tr>
      <w:tr w:rsidR="00C01D95" w:rsidRPr="00C01D95" w14:paraId="63894E03" w14:textId="77777777" w:rsidTr="007A4958">
        <w:trPr>
          <w:trHeight w:val="30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445B" w14:textId="6DE2AD8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CB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E4CC" w14:textId="5A71B4C8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1A2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8.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6020" w14:textId="5D54C4A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B0C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D3A" w14:textId="1940529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6F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3.99</w:t>
            </w:r>
          </w:p>
        </w:tc>
      </w:tr>
      <w:tr w:rsidR="00C01D95" w:rsidRPr="00C01D95" w14:paraId="3083121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B956" w14:textId="21C43D4F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CF7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DD0D" w14:textId="113DBE7B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06E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3.9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A055" w14:textId="0DE8D28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B88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F6A" w14:textId="764DF1A1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C8B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519.82</w:t>
            </w:r>
          </w:p>
        </w:tc>
      </w:tr>
      <w:tr w:rsidR="00C01D95" w:rsidRPr="00C01D95" w14:paraId="78267BC2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3C6" w14:textId="033401DF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31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63EB" w14:textId="38ED60C1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8B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4.7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593D" w14:textId="7A97F57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1B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68C" w14:textId="3CC2CB7F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B2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0.01</w:t>
            </w:r>
          </w:p>
        </w:tc>
      </w:tr>
      <w:tr w:rsidR="00C01D95" w:rsidRPr="00C01D95" w14:paraId="3589A1CA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B75" w14:textId="79F7B25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6C9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BFA5" w14:textId="2B6D8373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D30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0.1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0605" w14:textId="64000E6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A0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CCA" w14:textId="1ABAE865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F4F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5.96</w:t>
            </w:r>
          </w:p>
        </w:tc>
      </w:tr>
      <w:tr w:rsidR="00C01D95" w:rsidRPr="00C01D95" w14:paraId="21EF55A7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981A" w14:textId="16D1C22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67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318" w14:textId="2849C5C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51B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22.44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84F8" w14:textId="48B11B4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63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64F2" w14:textId="0576DFE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B7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22.18</w:t>
            </w:r>
          </w:p>
        </w:tc>
      </w:tr>
      <w:tr w:rsidR="00C01D95" w:rsidRPr="00C01D95" w14:paraId="2D32F17B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9B97" w14:textId="300CC815" w:rsidR="003E647C" w:rsidRPr="00C01D95" w:rsidRDefault="00C01D95" w:rsidP="003E647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EB5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2944" w14:textId="072C854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0C8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1.4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71E" w14:textId="6C6A26F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6342AF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53B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BFC9" w14:textId="38C328D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FF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55.34</w:t>
            </w:r>
          </w:p>
        </w:tc>
      </w:tr>
      <w:tr w:rsidR="00C01D95" w:rsidRPr="00C01D95" w14:paraId="183931B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D899" w14:textId="2DB9637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220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1699" w14:textId="42082882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EF8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0.2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03A" w14:textId="5EDAEE8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398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851A" w14:textId="78980421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B7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7.2</w:t>
            </w:r>
          </w:p>
        </w:tc>
      </w:tr>
      <w:tr w:rsidR="00C01D95" w:rsidRPr="00C01D95" w14:paraId="1DBE8DC4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22DF" w14:textId="1E519D3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C17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E71F" w14:textId="7F4A6956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18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2.2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6389" w14:textId="753FC0B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612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B9A" w14:textId="03904A82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2E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9.2</w:t>
            </w:r>
          </w:p>
        </w:tc>
      </w:tr>
      <w:tr w:rsidR="00C01D95" w:rsidRPr="00C01D95" w14:paraId="34D96E0C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246" w14:textId="4CABD45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18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D4DF" w14:textId="47562704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7E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72.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0218" w14:textId="4D63295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36C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2A08" w14:textId="266DBE8C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5D4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7.04</w:t>
            </w:r>
          </w:p>
        </w:tc>
      </w:tr>
      <w:tr w:rsidR="00C01D95" w:rsidRPr="00C01D95" w14:paraId="403A23D8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280" w14:textId="106C55F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2E8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F76C" w14:textId="6BED1E24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AB0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68.6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C9C5" w14:textId="045ECB0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5F5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443F" w14:textId="58A9CB4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09F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55.52</w:t>
            </w:r>
          </w:p>
        </w:tc>
      </w:tr>
      <w:tr w:rsidR="00C01D95" w:rsidRPr="00C01D95" w14:paraId="5C667A0C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EA84" w14:textId="7F1C5338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83A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4BE7" w14:textId="37CD414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932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8.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9F94" w14:textId="5294BCA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CB2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8D13" w14:textId="2AF251F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F4C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8.67</w:t>
            </w:r>
          </w:p>
        </w:tc>
      </w:tr>
      <w:tr w:rsidR="00C01D95" w:rsidRPr="00C01D95" w14:paraId="7DE06782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7D2" w14:textId="43F2783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2ED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0277" w14:textId="013F0F5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5B9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84.0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407D" w14:textId="004ECD8F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E1B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475" w14:textId="21E7D5E0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E5F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494.4</w:t>
            </w:r>
          </w:p>
        </w:tc>
      </w:tr>
      <w:tr w:rsidR="00C01D95" w:rsidRPr="00C01D95" w14:paraId="26C1AAEF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DAAB" w14:textId="6C0E9D8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901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7E25" w14:textId="1040B57C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4FB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6.95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BFA" w14:textId="64CC62D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B74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968E" w14:textId="2E7D6144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79F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5.89</w:t>
            </w:r>
          </w:p>
        </w:tc>
      </w:tr>
      <w:tr w:rsidR="00C01D95" w:rsidRPr="00C01D95" w14:paraId="5AC3916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11F" w14:textId="0B35513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B5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AD31" w14:textId="4BCB8B08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EBC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4.47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C89" w14:textId="53B51FE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0B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7D43" w14:textId="053290C4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5E8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.77</w:t>
            </w:r>
          </w:p>
        </w:tc>
      </w:tr>
      <w:tr w:rsidR="00C01D95" w:rsidRPr="00C01D95" w14:paraId="1ABD4622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2A1" w14:textId="3D81934F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5C8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00DC" w14:textId="1112FF6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D2E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5.78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593" w14:textId="0C85C7C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6342AF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A5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5F74" w14:textId="530D97E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26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9.61</w:t>
            </w:r>
          </w:p>
        </w:tc>
      </w:tr>
      <w:tr w:rsidR="00C01D95" w:rsidRPr="00C01D95" w14:paraId="4FD2779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369A" w14:textId="118E2C46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B14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AF08" w14:textId="153AACE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840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80.6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A3E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084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1F9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489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6E27609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C8EC" w14:textId="75AABF88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D80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8923" w14:textId="2801C9C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D76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1.9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ACD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6C5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CED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353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0B8A1234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7ABB" w14:textId="598776D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530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9141" w14:textId="21D7FB95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56A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1.8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686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36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532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4C1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74D8659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0931" w14:textId="590A878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6E6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117B" w14:textId="7A76742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47A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2.3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36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B30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F36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49B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502EFB4A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A16" w14:textId="2F60240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GT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02B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D0D8" w14:textId="07E778C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D3B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2.1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3CC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E52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5D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07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2C323AB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258" w14:textId="19706E9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95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844D" w14:textId="08CD19E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594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78.0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5A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4F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B6B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82E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7D35CFB6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9EA6" w14:textId="289733EC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13E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7231" w14:textId="5C2BDA50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AEB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7.8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B36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0E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1D4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831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34240C39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877" w14:textId="25255D7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4DB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069A" w14:textId="08DD6622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005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6.8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AF0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EB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246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D39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46CF80A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A68B" w14:textId="43ECA5A0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196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8EBC" w14:textId="1BB42B7D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7F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5.8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E7F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561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205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C89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5DBCA68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5012" w14:textId="16F88D1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A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8E9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EB4" w14:textId="7A841F3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D62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5.9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6C2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34F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E00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014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0338E5A8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AA1" w14:textId="08F1A8D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509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887E" w14:textId="069361F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E0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1.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906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DEA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12E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27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48F8DED3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345" w14:textId="07E8A17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527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C5B9" w14:textId="47D8A9A6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150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2.9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BE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FC2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A74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4EB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7D775A66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2E88" w14:textId="0288158D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DC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0867" w14:textId="075B7393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4F7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3.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EE8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A5A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39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1D4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1C56432D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5EF" w14:textId="19FE545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CDD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2F75" w14:textId="33A122FE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75A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1.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22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E8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872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10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7BB6B919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DE54" w14:textId="7FDA717A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VH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133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829" w14:textId="675A502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E9E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2.93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9AD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D67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812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A0A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6C511760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E826" w14:textId="1146059E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BB3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CC5" w14:textId="67C4ABF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B21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95.2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23C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18F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472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6135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15E09362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B801" w14:textId="5E2743D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019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D40" w14:textId="3CF7FBDC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E53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6.3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6E6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710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68E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FD7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04913812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CA73" w14:textId="70525A52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924B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0C07" w14:textId="7C62B257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5F0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8.22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89D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80D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C4F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DA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1B9DB91F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BEB0" w14:textId="0149D261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FF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6B08" w14:textId="264C1909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E3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6.87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9E4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28D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80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140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3F58CC2F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CE9" w14:textId="2CC1B103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N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278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71C9" w14:textId="6CC4A81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FCA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6.7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0A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B20F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AFF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20E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3E8E773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07BB" w14:textId="1A7FC78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76E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ull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AAA7" w14:textId="66BB85BB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92A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4.91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C25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6E2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8D2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EE9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6C8B445E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6632" w14:textId="06CAAB3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8361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D36A" w14:textId="62F0E66A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65A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5.19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AF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155C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6AA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4DD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22CFC55F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BAC4" w14:textId="18E34E7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3E647C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CB5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626" w14:textId="5DEBCCE7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*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BF1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6.96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0BB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BD0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77B4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1D2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3BCE1801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9885" w14:textId="44196BA5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451A65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D2F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7E30" w14:textId="1385B4F7" w:rsidR="00C01D95" w:rsidRPr="00C01D95" w:rsidRDefault="00D01A7C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="00C01D95"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C836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143.35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921E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3BD9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E173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EF17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C01D95" w:rsidRPr="00C01D95" w14:paraId="2B97529B" w14:textId="77777777" w:rsidTr="007A4958">
        <w:trPr>
          <w:trHeight w:val="320"/>
        </w:trPr>
        <w:tc>
          <w:tcPr>
            <w:tcW w:w="10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9F40" w14:textId="1E54C04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DMC-</w:t>
            </w:r>
            <w:r w:rsidR="00451A6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3FA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D42F" w14:textId="330CF359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T+(1</w:t>
            </w:r>
            <w:r w:rsidR="005A5ECD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|</w:t>
            </w: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ite)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00F8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5.78</w:t>
            </w:r>
          </w:p>
        </w:tc>
        <w:tc>
          <w:tcPr>
            <w:tcW w:w="10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E12A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AF58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2942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A930" w14:textId="77777777" w:rsidR="00C01D95" w:rsidRPr="00C01D95" w:rsidRDefault="00C01D95" w:rsidP="00C01D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C01D95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</w:tbl>
    <w:p w14:paraId="15208A3B" w14:textId="2AEA9F37" w:rsidR="008F0B5B" w:rsidRDefault="00C01D95" w:rsidP="008F0B5B">
      <w:pPr>
        <w:ind w:firstLineChars="50" w:firstLine="90"/>
        <w:rPr>
          <w:rFonts w:ascii="Times New Roman" w:hAnsi="Times New Roman" w:cs="Times New Roman"/>
          <w:b/>
          <w:bCs/>
          <w:sz w:val="18"/>
          <w:szCs w:val="18"/>
        </w:rPr>
      </w:pPr>
      <w:r w:rsidRPr="00FD46BF">
        <w:rPr>
          <w:rFonts w:ascii="Times New Roman" w:hAnsi="Times New Roman" w:cs="Times New Roman" w:hint="eastAsia"/>
          <w:b/>
          <w:bCs/>
          <w:sz w:val="18"/>
          <w:szCs w:val="18"/>
        </w:rPr>
        <w:t>N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>ote:</w:t>
      </w:r>
      <w:r w:rsidRPr="00C01D9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F5FBA" w:rsidRPr="00FD46BF">
        <w:rPr>
          <w:rFonts w:ascii="Times New Roman" w:hAnsi="Times New Roman" w:cs="Times New Roman" w:hint="eastAsia"/>
          <w:b/>
          <w:bCs/>
          <w:sz w:val="18"/>
          <w:szCs w:val="18"/>
        </w:rPr>
        <w:t>mean</w:t>
      </w:r>
      <w:r w:rsidR="003F5FBA"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a</w:t>
      </w:r>
      <w:r w:rsidR="003F5FBA" w:rsidRPr="00FD46BF">
        <w:rPr>
          <w:rFonts w:ascii="Times New Roman" w:hAnsi="Times New Roman" w:cs="Times New Roman" w:hint="eastAsia"/>
          <w:b/>
          <w:bCs/>
          <w:sz w:val="18"/>
          <w:szCs w:val="18"/>
        </w:rPr>
        <w:t>nnual</w:t>
      </w:r>
      <w:r w:rsidR="003F5FBA"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F5FBA" w:rsidRPr="005A1684">
        <w:rPr>
          <w:rFonts w:ascii="Times New Roman" w:hAnsi="Times New Roman" w:cs="Times New Roman" w:hint="eastAsia"/>
          <w:b/>
          <w:bCs/>
          <w:sz w:val="18"/>
          <w:szCs w:val="18"/>
        </w:rPr>
        <w:t>precipitation</w:t>
      </w:r>
      <w:r w:rsidR="003F5FBA"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(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>MAP</w:t>
      </w:r>
      <w:r w:rsidR="003F5FBA"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), </w:t>
      </w:r>
      <w:r w:rsidR="003F5FBA" w:rsidRPr="00FD46BF">
        <w:rPr>
          <w:rFonts w:ascii="Times New Roman" w:hAnsi="Times New Roman" w:cs="Times New Roman" w:hint="eastAsia"/>
          <w:b/>
          <w:bCs/>
          <w:sz w:val="18"/>
          <w:szCs w:val="18"/>
        </w:rPr>
        <w:t>mean</w:t>
      </w:r>
      <w:r w:rsidR="003F5FBA"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a</w:t>
      </w:r>
      <w:r w:rsidR="003F5FBA" w:rsidRPr="00FD46BF">
        <w:rPr>
          <w:rFonts w:ascii="Times New Roman" w:hAnsi="Times New Roman" w:cs="Times New Roman" w:hint="eastAsia"/>
          <w:b/>
          <w:bCs/>
          <w:sz w:val="18"/>
          <w:szCs w:val="18"/>
        </w:rPr>
        <w:t>nnual</w:t>
      </w:r>
      <w:r w:rsidR="003F5FBA"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temperature (MAT) were included in the models as environment factors. Significant results are shown in bold and indicated(p&lt;0.05).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="00810B32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>SES</w:t>
      </w:r>
      <w:proofErr w:type="spellEnd"/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of α-Rao plot level (</w:t>
      </w:r>
      <w:r w:rsidR="003F5FBA" w:rsidRPr="003F5FBA">
        <w:rPr>
          <w:rFonts w:ascii="Times New Roman" w:hAnsi="Times New Roman" w:cs="Times New Roman"/>
          <w:b/>
          <w:bCs/>
          <w:sz w:val="18"/>
          <w:szCs w:val="18"/>
        </w:rPr>
        <w:t>reshuffling with the species pool in the study area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), </w:t>
      </w:r>
      <w:r w:rsidR="00810B32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SES of α-Rao plot level (restricted </w:t>
      </w:r>
      <w:r w:rsidR="003F5FBA" w:rsidRPr="003F5FBA">
        <w:rPr>
          <w:rFonts w:ascii="Times New Roman" w:hAnsi="Times New Roman" w:cs="Times New Roman"/>
          <w:b/>
          <w:bCs/>
          <w:sz w:val="18"/>
          <w:szCs w:val="18"/>
        </w:rPr>
        <w:t>reshuffling with the species pool in the study area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), </w:t>
      </w:r>
      <w:r w:rsidR="00810B32">
        <w:rPr>
          <w:rFonts w:ascii="Times New Roman" w:hAnsi="Times New Roman" w:cs="Times New Roman"/>
          <w:b/>
          <w:bCs/>
          <w:sz w:val="18"/>
          <w:szCs w:val="18"/>
        </w:rPr>
        <w:t>c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SES of β-Rao (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>within plot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), </w:t>
      </w:r>
      <w:r w:rsidR="00810B32">
        <w:rPr>
          <w:rFonts w:ascii="Times New Roman" w:hAnsi="Times New Roman" w:cs="Times New Roman"/>
          <w:b/>
          <w:bCs/>
          <w:sz w:val="18"/>
          <w:szCs w:val="18"/>
        </w:rPr>
        <w:t>d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SES of α-Rao subplot level (</w:t>
      </w:r>
      <w:r w:rsidR="003F5FBA" w:rsidRPr="003F5FBA">
        <w:rPr>
          <w:rFonts w:ascii="Times New Roman" w:hAnsi="Times New Roman" w:cs="Times New Roman"/>
          <w:b/>
          <w:bCs/>
          <w:sz w:val="18"/>
          <w:szCs w:val="18"/>
        </w:rPr>
        <w:t xml:space="preserve">reshuffling with </w:t>
      </w:r>
      <w:r w:rsidR="003F5FBA" w:rsidRPr="003F5FBA">
        <w:rPr>
          <w:rFonts w:ascii="Times New Roman" w:hAnsi="Times New Roman" w:cs="Times New Roman"/>
          <w:b/>
          <w:bCs/>
          <w:sz w:val="18"/>
          <w:szCs w:val="18"/>
        </w:rPr>
        <w:lastRenderedPageBreak/>
        <w:t>the species pool in the study area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), </w:t>
      </w:r>
      <w:r w:rsidR="00810B32">
        <w:rPr>
          <w:rFonts w:ascii="Times New Roman" w:hAnsi="Times New Roman" w:cs="Times New Roman"/>
          <w:b/>
          <w:bCs/>
          <w:sz w:val="18"/>
          <w:szCs w:val="18"/>
        </w:rPr>
        <w:t>e</w:t>
      </w:r>
      <w:r w:rsidR="003F5FBA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SES of α-Rao subplot level (</w:t>
      </w:r>
      <w:r w:rsidR="003F5FBA"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restricted </w:t>
      </w:r>
      <w:r w:rsidR="003F5FBA" w:rsidRPr="003F5FBA">
        <w:rPr>
          <w:rFonts w:ascii="Times New Roman" w:hAnsi="Times New Roman" w:cs="Times New Roman"/>
          <w:b/>
          <w:bCs/>
          <w:sz w:val="18"/>
          <w:szCs w:val="18"/>
        </w:rPr>
        <w:t>reshuffling with the species pool in the study area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>)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0753A">
        <w:rPr>
          <w:rFonts w:ascii="Times New Roman" w:hAnsi="Times New Roman" w:cs="Times New Roman"/>
          <w:b/>
          <w:bCs/>
          <w:sz w:val="18"/>
          <w:szCs w:val="18"/>
        </w:rPr>
        <w:t>The best models with lowest AIC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90753A">
        <w:rPr>
          <w:rFonts w:ascii="Times New Roman" w:hAnsi="Times New Roman" w:cs="Times New Roman"/>
          <w:b/>
          <w:bCs/>
          <w:sz w:val="18"/>
          <w:szCs w:val="18"/>
        </w:rPr>
        <w:t>were</w:t>
      </w:r>
      <w:r w:rsidRPr="00FD46BF">
        <w:rPr>
          <w:rFonts w:ascii="Times New Roman" w:hAnsi="Times New Roman" w:cs="Times New Roman"/>
          <w:b/>
          <w:bCs/>
          <w:sz w:val="18"/>
          <w:szCs w:val="18"/>
        </w:rPr>
        <w:t xml:space="preserve"> shown in bold and indicated.</w:t>
      </w:r>
    </w:p>
    <w:p w14:paraId="1DADA2AE" w14:textId="77777777" w:rsidR="00761DD9" w:rsidRDefault="00761DD9" w:rsidP="008F0B5B">
      <w:pPr>
        <w:ind w:firstLineChars="50" w:firstLine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30EE9D8D" w14:textId="77777777" w:rsidR="00761DD9" w:rsidRDefault="00761DD9" w:rsidP="008F0B5B">
      <w:pPr>
        <w:ind w:firstLineChars="50" w:firstLine="90"/>
        <w:rPr>
          <w:rFonts w:ascii="Times New Roman" w:hAnsi="Times New Roman" w:cs="Times New Roman"/>
          <w:b/>
          <w:bCs/>
          <w:sz w:val="18"/>
          <w:szCs w:val="18"/>
        </w:rPr>
      </w:pPr>
    </w:p>
    <w:p w14:paraId="3A2808C5" w14:textId="1F8C48C5" w:rsidR="00761DD9" w:rsidRDefault="00761DD9" w:rsidP="008F0B5B">
      <w:pPr>
        <w:ind w:firstLineChars="50" w:firstLine="105"/>
      </w:pPr>
      <w:r>
        <w:rPr>
          <w:noProof/>
        </w:rPr>
        <w:drawing>
          <wp:inline distT="0" distB="0" distL="0" distR="0" wp14:anchorId="63D07DAA" wp14:editId="5071C344">
            <wp:extent cx="3620429" cy="3620429"/>
            <wp:effectExtent l="0" t="0" r="0" b="0"/>
            <wp:docPr id="10" name="图片 1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018" cy="3644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DC112" w14:textId="16674532" w:rsidR="00761DD9" w:rsidRPr="006C2021" w:rsidRDefault="00761DD9" w:rsidP="00CF1A04">
      <w:pPr>
        <w:ind w:firstLineChars="50" w:firstLine="105"/>
        <w:rPr>
          <w:rFonts w:ascii="Times New Roman" w:hAnsi="Times New Roman" w:cs="Times New Roman"/>
        </w:rPr>
      </w:pPr>
      <w:r w:rsidRPr="00420ADF">
        <w:rPr>
          <w:rFonts w:ascii="Times New Roman" w:hAnsi="Times New Roman" w:cs="Times New Roman"/>
          <w:b/>
          <w:bCs/>
        </w:rPr>
        <w:t>FIGURE S1</w:t>
      </w:r>
      <w:r w:rsidR="00420ADF">
        <w:rPr>
          <w:rFonts w:ascii="Times New Roman" w:hAnsi="Times New Roman" w:cs="Times New Roman"/>
          <w:b/>
          <w:bCs/>
        </w:rPr>
        <w:t>.</w:t>
      </w:r>
      <w:r w:rsidRPr="006C2021">
        <w:rPr>
          <w:rFonts w:ascii="Times New Roman" w:hAnsi="Times New Roman" w:cs="Times New Roman"/>
        </w:rPr>
        <w:t xml:space="preserve"> Principal</w:t>
      </w:r>
      <w:r>
        <w:rPr>
          <w:rFonts w:ascii="Times New Roman" w:hAnsi="Times New Roman" w:cs="Times New Roman"/>
        </w:rPr>
        <w:t xml:space="preserve"> </w:t>
      </w:r>
      <w:r w:rsidRPr="006C2021">
        <w:rPr>
          <w:rFonts w:ascii="Times New Roman" w:hAnsi="Times New Roman" w:cs="Times New Roman"/>
        </w:rPr>
        <w:t>components analysis (PCA) of species composition</w:t>
      </w:r>
      <w:r>
        <w:rPr>
          <w:rFonts w:ascii="Times New Roman" w:hAnsi="Times New Roman" w:cs="Times New Roman"/>
        </w:rPr>
        <w:t xml:space="preserve"> </w:t>
      </w:r>
      <w:r w:rsidRPr="006C2021">
        <w:rPr>
          <w:rFonts w:ascii="Times New Roman" w:hAnsi="Times New Roman" w:cs="Times New Roman"/>
        </w:rPr>
        <w:t xml:space="preserve">in individual </w:t>
      </w:r>
      <w:r>
        <w:rPr>
          <w:rFonts w:ascii="Times New Roman" w:hAnsi="Times New Roman" w:cs="Times New Roman"/>
        </w:rPr>
        <w:t>sub</w:t>
      </w:r>
      <w:r>
        <w:rPr>
          <w:rFonts w:ascii="Times New Roman" w:hAnsi="Times New Roman" w:cs="Times New Roman" w:hint="eastAsia"/>
        </w:rPr>
        <w:t>plot</w:t>
      </w:r>
      <w:r w:rsidRPr="006C2021">
        <w:rPr>
          <w:rFonts w:ascii="Times New Roman" w:hAnsi="Times New Roman" w:cs="Times New Roman"/>
        </w:rPr>
        <w:t xml:space="preserve"> with community- weighted means of four studied traits displayed as supplementary variables. The functional traits used in the PCA are plant height (m), leaf dry matter content (LDMC, </w:t>
      </w:r>
      <w:proofErr w:type="spellStart"/>
      <w:r w:rsidRPr="006C2021">
        <w:rPr>
          <w:rFonts w:ascii="Times New Roman" w:hAnsi="Times New Roman" w:cs="Times New Roman"/>
        </w:rPr>
        <w:t>mg</w:t>
      </w:r>
      <w:r w:rsidR="005A5ECD">
        <w:rPr>
          <w:rFonts w:ascii="Times New Roman" w:hAnsi="Times New Roman" w:cs="Times New Roman"/>
        </w:rPr>
        <w:t>|</w:t>
      </w:r>
      <w:r w:rsidRPr="006C2021">
        <w:rPr>
          <w:rFonts w:ascii="Times New Roman" w:hAnsi="Times New Roman" w:cs="Times New Roman"/>
        </w:rPr>
        <w:t>g</w:t>
      </w:r>
      <w:proofErr w:type="spellEnd"/>
      <w:r w:rsidRPr="006C2021">
        <w:rPr>
          <w:rFonts w:ascii="Times New Roman" w:hAnsi="Times New Roman" w:cs="Times New Roman"/>
        </w:rPr>
        <w:t xml:space="preserve">), </w:t>
      </w:r>
      <w:r w:rsidRPr="002C5D3D">
        <w:rPr>
          <w:rFonts w:ascii="Times New Roman" w:hAnsi="Times New Roman" w:cs="Times New Roman"/>
        </w:rPr>
        <w:t>Leaf Nitrogen Content (LNC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6C2021">
        <w:rPr>
          <w:rFonts w:ascii="Times New Roman" w:hAnsi="Times New Roman" w:cs="Times New Roman"/>
        </w:rPr>
        <w:t>mg</w:t>
      </w:r>
      <w:r w:rsidR="005A5ECD">
        <w:rPr>
          <w:rFonts w:ascii="Times New Roman" w:hAnsi="Times New Roman" w:cs="Times New Roman"/>
        </w:rPr>
        <w:t>|</w:t>
      </w:r>
      <w:r w:rsidRPr="006C2021">
        <w:rPr>
          <w:rFonts w:ascii="Times New Roman" w:hAnsi="Times New Roman" w:cs="Times New Roman"/>
        </w:rPr>
        <w:t>g</w:t>
      </w:r>
      <w:proofErr w:type="spellEnd"/>
      <w:r w:rsidRPr="002C5D3D">
        <w:rPr>
          <w:rFonts w:ascii="Times New Roman" w:hAnsi="Times New Roman" w:cs="Times New Roman"/>
        </w:rPr>
        <w:t>)</w:t>
      </w:r>
      <w:r w:rsidRPr="006C2021">
        <w:rPr>
          <w:rFonts w:ascii="Times New Roman" w:hAnsi="Times New Roman" w:cs="Times New Roman"/>
        </w:rPr>
        <w:t xml:space="preserve"> and specific leaf area (SLA, mm</w:t>
      </w:r>
      <w:r w:rsidRPr="00CF1A04">
        <w:rPr>
          <w:rFonts w:ascii="Times New Roman" w:hAnsi="Times New Roman" w:cs="Times New Roman"/>
        </w:rPr>
        <w:t>2</w:t>
      </w:r>
      <w:r w:rsidR="005A5ECD">
        <w:rPr>
          <w:rFonts w:ascii="Times New Roman" w:hAnsi="Times New Roman" w:cs="Times New Roman"/>
        </w:rPr>
        <w:t>|</w:t>
      </w:r>
      <w:r w:rsidRPr="006C2021">
        <w:rPr>
          <w:rFonts w:ascii="Times New Roman" w:hAnsi="Times New Roman" w:cs="Times New Roman"/>
        </w:rPr>
        <w:t xml:space="preserve">mg). The first two axes explain </w:t>
      </w:r>
      <w:r>
        <w:rPr>
          <w:rFonts w:ascii="Times New Roman" w:hAnsi="Times New Roman" w:cs="Times New Roman"/>
        </w:rPr>
        <w:t>71.4</w:t>
      </w:r>
      <w:r w:rsidRPr="006C2021">
        <w:rPr>
          <w:rFonts w:ascii="Times New Roman" w:hAnsi="Times New Roman" w:cs="Times New Roman"/>
        </w:rPr>
        <w:t xml:space="preserve">% of data </w:t>
      </w:r>
      <w:proofErr w:type="gramStart"/>
      <w:r w:rsidRPr="006C2021">
        <w:rPr>
          <w:rFonts w:ascii="Times New Roman" w:hAnsi="Times New Roman" w:cs="Times New Roman"/>
        </w:rPr>
        <w:t>variation</w:t>
      </w:r>
      <w:proofErr w:type="gramEnd"/>
      <w:r w:rsidRPr="006C2021">
        <w:rPr>
          <w:rFonts w:ascii="Times New Roman" w:hAnsi="Times New Roman" w:cs="Times New Roman"/>
        </w:rPr>
        <w:t xml:space="preserve"> </w:t>
      </w:r>
    </w:p>
    <w:p w14:paraId="0AB4CABA" w14:textId="77777777" w:rsidR="00761DD9" w:rsidRDefault="00761DD9" w:rsidP="00761DD9">
      <w:pPr>
        <w:pStyle w:val="a6"/>
        <w:spacing w:line="480" w:lineRule="auto"/>
        <w:ind w:firstLineChars="0" w:firstLine="0"/>
        <w:rPr>
          <w:rFonts w:cs="Times New Roman"/>
          <w:color w:val="000000" w:themeColor="text1"/>
          <w:sz w:val="24"/>
        </w:rPr>
      </w:pPr>
    </w:p>
    <w:p w14:paraId="01006647" w14:textId="77777777" w:rsidR="00761DD9" w:rsidRDefault="00761DD9" w:rsidP="008F0B5B">
      <w:pPr>
        <w:ind w:firstLineChars="50" w:firstLine="105"/>
      </w:pPr>
    </w:p>
    <w:sectPr w:rsidR="00761D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B5B"/>
    <w:rsid w:val="00000C72"/>
    <w:rsid w:val="00001EC2"/>
    <w:rsid w:val="00005B36"/>
    <w:rsid w:val="00010110"/>
    <w:rsid w:val="00011D11"/>
    <w:rsid w:val="00021462"/>
    <w:rsid w:val="00024B5F"/>
    <w:rsid w:val="0002574B"/>
    <w:rsid w:val="000257F7"/>
    <w:rsid w:val="0003461B"/>
    <w:rsid w:val="00050C7C"/>
    <w:rsid w:val="00051C08"/>
    <w:rsid w:val="00057C80"/>
    <w:rsid w:val="00065155"/>
    <w:rsid w:val="000670E2"/>
    <w:rsid w:val="00067341"/>
    <w:rsid w:val="00071154"/>
    <w:rsid w:val="000737A8"/>
    <w:rsid w:val="00075C1C"/>
    <w:rsid w:val="00082EFF"/>
    <w:rsid w:val="000832E4"/>
    <w:rsid w:val="00083FD1"/>
    <w:rsid w:val="00084C4A"/>
    <w:rsid w:val="00085127"/>
    <w:rsid w:val="00094927"/>
    <w:rsid w:val="00094A4D"/>
    <w:rsid w:val="000950D8"/>
    <w:rsid w:val="000A185B"/>
    <w:rsid w:val="000A4DB1"/>
    <w:rsid w:val="000A698E"/>
    <w:rsid w:val="000B611F"/>
    <w:rsid w:val="000B7931"/>
    <w:rsid w:val="000C5A83"/>
    <w:rsid w:val="000D11A2"/>
    <w:rsid w:val="000D78BF"/>
    <w:rsid w:val="000D7E4D"/>
    <w:rsid w:val="000F3147"/>
    <w:rsid w:val="000F327F"/>
    <w:rsid w:val="000F6FF8"/>
    <w:rsid w:val="000F7913"/>
    <w:rsid w:val="001002CF"/>
    <w:rsid w:val="00100426"/>
    <w:rsid w:val="00100CB5"/>
    <w:rsid w:val="00104CA7"/>
    <w:rsid w:val="00110D3C"/>
    <w:rsid w:val="00110ECA"/>
    <w:rsid w:val="001148AD"/>
    <w:rsid w:val="0011612A"/>
    <w:rsid w:val="00116AF8"/>
    <w:rsid w:val="00122C05"/>
    <w:rsid w:val="001311D7"/>
    <w:rsid w:val="001348A1"/>
    <w:rsid w:val="00134CCA"/>
    <w:rsid w:val="0013761F"/>
    <w:rsid w:val="00140E4D"/>
    <w:rsid w:val="001411B9"/>
    <w:rsid w:val="0014310C"/>
    <w:rsid w:val="001474CC"/>
    <w:rsid w:val="00147DD6"/>
    <w:rsid w:val="00150F41"/>
    <w:rsid w:val="00152958"/>
    <w:rsid w:val="001544A6"/>
    <w:rsid w:val="00154F9E"/>
    <w:rsid w:val="00157FF4"/>
    <w:rsid w:val="00161CD2"/>
    <w:rsid w:val="00175442"/>
    <w:rsid w:val="00176320"/>
    <w:rsid w:val="00183128"/>
    <w:rsid w:val="00183866"/>
    <w:rsid w:val="00184F5E"/>
    <w:rsid w:val="00190BAC"/>
    <w:rsid w:val="00192269"/>
    <w:rsid w:val="0019305A"/>
    <w:rsid w:val="00197904"/>
    <w:rsid w:val="001A21D9"/>
    <w:rsid w:val="001A24F6"/>
    <w:rsid w:val="001B10DE"/>
    <w:rsid w:val="001B72C4"/>
    <w:rsid w:val="001D144D"/>
    <w:rsid w:val="001D3915"/>
    <w:rsid w:val="001E499A"/>
    <w:rsid w:val="001E6AE4"/>
    <w:rsid w:val="001F0645"/>
    <w:rsid w:val="001F51E1"/>
    <w:rsid w:val="0021615C"/>
    <w:rsid w:val="00220735"/>
    <w:rsid w:val="00220D6F"/>
    <w:rsid w:val="002342B0"/>
    <w:rsid w:val="0023474F"/>
    <w:rsid w:val="00243906"/>
    <w:rsid w:val="00245E34"/>
    <w:rsid w:val="00255AB0"/>
    <w:rsid w:val="00256F7F"/>
    <w:rsid w:val="00257113"/>
    <w:rsid w:val="0026037A"/>
    <w:rsid w:val="002618FD"/>
    <w:rsid w:val="00263CE8"/>
    <w:rsid w:val="002708BA"/>
    <w:rsid w:val="002728F2"/>
    <w:rsid w:val="002740FC"/>
    <w:rsid w:val="00274DD4"/>
    <w:rsid w:val="00280EB5"/>
    <w:rsid w:val="00282AD8"/>
    <w:rsid w:val="00283960"/>
    <w:rsid w:val="00283D40"/>
    <w:rsid w:val="002843F8"/>
    <w:rsid w:val="00285079"/>
    <w:rsid w:val="00285C98"/>
    <w:rsid w:val="00296570"/>
    <w:rsid w:val="002A1943"/>
    <w:rsid w:val="002A1A77"/>
    <w:rsid w:val="002A66CD"/>
    <w:rsid w:val="002B3DDA"/>
    <w:rsid w:val="002B45C8"/>
    <w:rsid w:val="002B5256"/>
    <w:rsid w:val="002B6078"/>
    <w:rsid w:val="002D3AB7"/>
    <w:rsid w:val="002D6DFB"/>
    <w:rsid w:val="002E0F1A"/>
    <w:rsid w:val="002E3636"/>
    <w:rsid w:val="002F270C"/>
    <w:rsid w:val="00311FB3"/>
    <w:rsid w:val="00325E6C"/>
    <w:rsid w:val="00332B90"/>
    <w:rsid w:val="00337B18"/>
    <w:rsid w:val="00341097"/>
    <w:rsid w:val="00343ABD"/>
    <w:rsid w:val="003455EB"/>
    <w:rsid w:val="00345805"/>
    <w:rsid w:val="00350BAC"/>
    <w:rsid w:val="00351273"/>
    <w:rsid w:val="003557F5"/>
    <w:rsid w:val="003723F7"/>
    <w:rsid w:val="0037248E"/>
    <w:rsid w:val="00376E3B"/>
    <w:rsid w:val="00380FE8"/>
    <w:rsid w:val="00394B5D"/>
    <w:rsid w:val="00396E6D"/>
    <w:rsid w:val="003A369A"/>
    <w:rsid w:val="003A4E33"/>
    <w:rsid w:val="003B0B8A"/>
    <w:rsid w:val="003B4DFC"/>
    <w:rsid w:val="003C19D5"/>
    <w:rsid w:val="003C31A2"/>
    <w:rsid w:val="003C4E96"/>
    <w:rsid w:val="003E190D"/>
    <w:rsid w:val="003E1D91"/>
    <w:rsid w:val="003E2E53"/>
    <w:rsid w:val="003E337B"/>
    <w:rsid w:val="003E647C"/>
    <w:rsid w:val="003F1478"/>
    <w:rsid w:val="003F5FBA"/>
    <w:rsid w:val="004002BF"/>
    <w:rsid w:val="00420ADF"/>
    <w:rsid w:val="00420CB4"/>
    <w:rsid w:val="004220F2"/>
    <w:rsid w:val="004247CB"/>
    <w:rsid w:val="00424D84"/>
    <w:rsid w:val="00432F92"/>
    <w:rsid w:val="004479D4"/>
    <w:rsid w:val="0045139E"/>
    <w:rsid w:val="004513A4"/>
    <w:rsid w:val="00451A65"/>
    <w:rsid w:val="00463F5B"/>
    <w:rsid w:val="00464853"/>
    <w:rsid w:val="00467ED0"/>
    <w:rsid w:val="004733CF"/>
    <w:rsid w:val="004768B2"/>
    <w:rsid w:val="004769D3"/>
    <w:rsid w:val="004939F0"/>
    <w:rsid w:val="004943F4"/>
    <w:rsid w:val="004A0BEF"/>
    <w:rsid w:val="004A706F"/>
    <w:rsid w:val="004B4C58"/>
    <w:rsid w:val="004C07CF"/>
    <w:rsid w:val="004C094C"/>
    <w:rsid w:val="004C0A02"/>
    <w:rsid w:val="004C575E"/>
    <w:rsid w:val="004C57EA"/>
    <w:rsid w:val="004D12B6"/>
    <w:rsid w:val="004D3E5B"/>
    <w:rsid w:val="004D48D2"/>
    <w:rsid w:val="004D75FE"/>
    <w:rsid w:val="004E2E53"/>
    <w:rsid w:val="004F7BC2"/>
    <w:rsid w:val="00500497"/>
    <w:rsid w:val="00503C3F"/>
    <w:rsid w:val="00506E3A"/>
    <w:rsid w:val="005135E4"/>
    <w:rsid w:val="00513CF3"/>
    <w:rsid w:val="00520FD1"/>
    <w:rsid w:val="00521E0E"/>
    <w:rsid w:val="00521EE1"/>
    <w:rsid w:val="00524CFD"/>
    <w:rsid w:val="00525A08"/>
    <w:rsid w:val="0053245E"/>
    <w:rsid w:val="0053367F"/>
    <w:rsid w:val="00535BAA"/>
    <w:rsid w:val="00537F35"/>
    <w:rsid w:val="005418D8"/>
    <w:rsid w:val="0054285C"/>
    <w:rsid w:val="00550E20"/>
    <w:rsid w:val="00553F27"/>
    <w:rsid w:val="00554B4E"/>
    <w:rsid w:val="00556376"/>
    <w:rsid w:val="00557ED4"/>
    <w:rsid w:val="00560F58"/>
    <w:rsid w:val="005644B1"/>
    <w:rsid w:val="00564792"/>
    <w:rsid w:val="00566DF8"/>
    <w:rsid w:val="00570EC1"/>
    <w:rsid w:val="0057569E"/>
    <w:rsid w:val="00577BA8"/>
    <w:rsid w:val="00577F6B"/>
    <w:rsid w:val="0058045A"/>
    <w:rsid w:val="005837C3"/>
    <w:rsid w:val="00595531"/>
    <w:rsid w:val="00597729"/>
    <w:rsid w:val="005A44C0"/>
    <w:rsid w:val="005A5ECD"/>
    <w:rsid w:val="005B1BA8"/>
    <w:rsid w:val="005B29C4"/>
    <w:rsid w:val="005B3053"/>
    <w:rsid w:val="005B358B"/>
    <w:rsid w:val="005B5E18"/>
    <w:rsid w:val="005B779B"/>
    <w:rsid w:val="005C087B"/>
    <w:rsid w:val="005C1000"/>
    <w:rsid w:val="005E055C"/>
    <w:rsid w:val="005E1411"/>
    <w:rsid w:val="005E4013"/>
    <w:rsid w:val="00600496"/>
    <w:rsid w:val="00603009"/>
    <w:rsid w:val="00603167"/>
    <w:rsid w:val="00605901"/>
    <w:rsid w:val="00606640"/>
    <w:rsid w:val="00611141"/>
    <w:rsid w:val="00612548"/>
    <w:rsid w:val="00613F05"/>
    <w:rsid w:val="00617CB6"/>
    <w:rsid w:val="00624585"/>
    <w:rsid w:val="00634094"/>
    <w:rsid w:val="006342AF"/>
    <w:rsid w:val="0063794B"/>
    <w:rsid w:val="00645E85"/>
    <w:rsid w:val="00650820"/>
    <w:rsid w:val="006540F7"/>
    <w:rsid w:val="006678BC"/>
    <w:rsid w:val="00676863"/>
    <w:rsid w:val="006768ED"/>
    <w:rsid w:val="00676C73"/>
    <w:rsid w:val="00677EC0"/>
    <w:rsid w:val="00683356"/>
    <w:rsid w:val="00687893"/>
    <w:rsid w:val="00692B86"/>
    <w:rsid w:val="00693F41"/>
    <w:rsid w:val="006A249C"/>
    <w:rsid w:val="006A46D7"/>
    <w:rsid w:val="006A7DC8"/>
    <w:rsid w:val="006B0B01"/>
    <w:rsid w:val="006C2021"/>
    <w:rsid w:val="006C5B86"/>
    <w:rsid w:val="006C6B3D"/>
    <w:rsid w:val="006C7AD5"/>
    <w:rsid w:val="006D01DB"/>
    <w:rsid w:val="006D1FF3"/>
    <w:rsid w:val="006D4A8F"/>
    <w:rsid w:val="006E3470"/>
    <w:rsid w:val="006E59C9"/>
    <w:rsid w:val="006F07A3"/>
    <w:rsid w:val="006F312E"/>
    <w:rsid w:val="007017DF"/>
    <w:rsid w:val="00703772"/>
    <w:rsid w:val="00707061"/>
    <w:rsid w:val="007113D7"/>
    <w:rsid w:val="00713777"/>
    <w:rsid w:val="00716755"/>
    <w:rsid w:val="007168B3"/>
    <w:rsid w:val="007222EE"/>
    <w:rsid w:val="0072270C"/>
    <w:rsid w:val="00724F8B"/>
    <w:rsid w:val="00726B69"/>
    <w:rsid w:val="00747BF2"/>
    <w:rsid w:val="00751A85"/>
    <w:rsid w:val="0075216F"/>
    <w:rsid w:val="0075288A"/>
    <w:rsid w:val="00753905"/>
    <w:rsid w:val="0075501A"/>
    <w:rsid w:val="0075501D"/>
    <w:rsid w:val="00756BE5"/>
    <w:rsid w:val="00760AA5"/>
    <w:rsid w:val="00761DD9"/>
    <w:rsid w:val="007620E3"/>
    <w:rsid w:val="007632B2"/>
    <w:rsid w:val="00763F12"/>
    <w:rsid w:val="00763F7B"/>
    <w:rsid w:val="00764F83"/>
    <w:rsid w:val="007677EF"/>
    <w:rsid w:val="00770247"/>
    <w:rsid w:val="007702C7"/>
    <w:rsid w:val="00772302"/>
    <w:rsid w:val="0077250C"/>
    <w:rsid w:val="007729E1"/>
    <w:rsid w:val="007751BC"/>
    <w:rsid w:val="00783858"/>
    <w:rsid w:val="00785FDE"/>
    <w:rsid w:val="007A4958"/>
    <w:rsid w:val="007A4DC1"/>
    <w:rsid w:val="007A54CC"/>
    <w:rsid w:val="007A5650"/>
    <w:rsid w:val="007B05A3"/>
    <w:rsid w:val="007B0CD2"/>
    <w:rsid w:val="007C2291"/>
    <w:rsid w:val="007D475A"/>
    <w:rsid w:val="007D58E1"/>
    <w:rsid w:val="007D72C6"/>
    <w:rsid w:val="007E05D7"/>
    <w:rsid w:val="007E5900"/>
    <w:rsid w:val="007F2638"/>
    <w:rsid w:val="007F32F1"/>
    <w:rsid w:val="007F44AF"/>
    <w:rsid w:val="00805520"/>
    <w:rsid w:val="00810B32"/>
    <w:rsid w:val="00810EBB"/>
    <w:rsid w:val="00814C77"/>
    <w:rsid w:val="00815DEC"/>
    <w:rsid w:val="00822D76"/>
    <w:rsid w:val="008304E3"/>
    <w:rsid w:val="008350D0"/>
    <w:rsid w:val="00836C08"/>
    <w:rsid w:val="008507B3"/>
    <w:rsid w:val="008613A5"/>
    <w:rsid w:val="00862DBF"/>
    <w:rsid w:val="008637F4"/>
    <w:rsid w:val="00864D2A"/>
    <w:rsid w:val="00865776"/>
    <w:rsid w:val="00871E1C"/>
    <w:rsid w:val="00874CE5"/>
    <w:rsid w:val="008774ED"/>
    <w:rsid w:val="008803F4"/>
    <w:rsid w:val="0088760C"/>
    <w:rsid w:val="00887FEB"/>
    <w:rsid w:val="0089454E"/>
    <w:rsid w:val="008A738D"/>
    <w:rsid w:val="008A776A"/>
    <w:rsid w:val="008B0108"/>
    <w:rsid w:val="008B081D"/>
    <w:rsid w:val="008B20F1"/>
    <w:rsid w:val="008B6487"/>
    <w:rsid w:val="008D0F98"/>
    <w:rsid w:val="008E03A3"/>
    <w:rsid w:val="008E1AD2"/>
    <w:rsid w:val="008E36AB"/>
    <w:rsid w:val="008F0B5B"/>
    <w:rsid w:val="008F3125"/>
    <w:rsid w:val="008F42AE"/>
    <w:rsid w:val="00901828"/>
    <w:rsid w:val="00901DE3"/>
    <w:rsid w:val="009047E4"/>
    <w:rsid w:val="00905ADB"/>
    <w:rsid w:val="0090753A"/>
    <w:rsid w:val="00907A38"/>
    <w:rsid w:val="00911294"/>
    <w:rsid w:val="009166C6"/>
    <w:rsid w:val="00916D28"/>
    <w:rsid w:val="009219F2"/>
    <w:rsid w:val="00922D94"/>
    <w:rsid w:val="0092440E"/>
    <w:rsid w:val="00940B1A"/>
    <w:rsid w:val="00940E5C"/>
    <w:rsid w:val="00940ECE"/>
    <w:rsid w:val="00950539"/>
    <w:rsid w:val="00957F66"/>
    <w:rsid w:val="00974129"/>
    <w:rsid w:val="00976148"/>
    <w:rsid w:val="0098226B"/>
    <w:rsid w:val="00992AA4"/>
    <w:rsid w:val="00992B37"/>
    <w:rsid w:val="009966C0"/>
    <w:rsid w:val="009A2DB7"/>
    <w:rsid w:val="009A762F"/>
    <w:rsid w:val="009B20DF"/>
    <w:rsid w:val="009B4B6F"/>
    <w:rsid w:val="009B644C"/>
    <w:rsid w:val="009C41F1"/>
    <w:rsid w:val="009C5F8D"/>
    <w:rsid w:val="009D14D3"/>
    <w:rsid w:val="009D478F"/>
    <w:rsid w:val="009D64D2"/>
    <w:rsid w:val="009E13AA"/>
    <w:rsid w:val="009E2C14"/>
    <w:rsid w:val="009E2DB7"/>
    <w:rsid w:val="009F3BF0"/>
    <w:rsid w:val="00A0437A"/>
    <w:rsid w:val="00A043EA"/>
    <w:rsid w:val="00A05508"/>
    <w:rsid w:val="00A07A33"/>
    <w:rsid w:val="00A347E0"/>
    <w:rsid w:val="00A37C28"/>
    <w:rsid w:val="00A40BE6"/>
    <w:rsid w:val="00A419DD"/>
    <w:rsid w:val="00A45FF5"/>
    <w:rsid w:val="00A54188"/>
    <w:rsid w:val="00A54AA4"/>
    <w:rsid w:val="00A56CE0"/>
    <w:rsid w:val="00A677F6"/>
    <w:rsid w:val="00A70142"/>
    <w:rsid w:val="00A7250D"/>
    <w:rsid w:val="00A75F17"/>
    <w:rsid w:val="00A93153"/>
    <w:rsid w:val="00A9334D"/>
    <w:rsid w:val="00A93450"/>
    <w:rsid w:val="00AA6B93"/>
    <w:rsid w:val="00AB0B60"/>
    <w:rsid w:val="00AB539C"/>
    <w:rsid w:val="00AD4811"/>
    <w:rsid w:val="00AE0380"/>
    <w:rsid w:val="00AE3099"/>
    <w:rsid w:val="00AE5059"/>
    <w:rsid w:val="00AF1D6F"/>
    <w:rsid w:val="00AF66F0"/>
    <w:rsid w:val="00AF67A7"/>
    <w:rsid w:val="00AF6D94"/>
    <w:rsid w:val="00B0023F"/>
    <w:rsid w:val="00B00435"/>
    <w:rsid w:val="00B00802"/>
    <w:rsid w:val="00B105C7"/>
    <w:rsid w:val="00B13DAE"/>
    <w:rsid w:val="00B145E0"/>
    <w:rsid w:val="00B14744"/>
    <w:rsid w:val="00B17806"/>
    <w:rsid w:val="00B2169A"/>
    <w:rsid w:val="00B2774D"/>
    <w:rsid w:val="00B32B60"/>
    <w:rsid w:val="00B40C37"/>
    <w:rsid w:val="00B45E8E"/>
    <w:rsid w:val="00B51474"/>
    <w:rsid w:val="00B631F8"/>
    <w:rsid w:val="00B635CA"/>
    <w:rsid w:val="00B716F3"/>
    <w:rsid w:val="00B719BE"/>
    <w:rsid w:val="00B7288E"/>
    <w:rsid w:val="00B811A6"/>
    <w:rsid w:val="00B87ADB"/>
    <w:rsid w:val="00B9534D"/>
    <w:rsid w:val="00B955F7"/>
    <w:rsid w:val="00B95C0D"/>
    <w:rsid w:val="00BA292C"/>
    <w:rsid w:val="00BB447D"/>
    <w:rsid w:val="00BB4C78"/>
    <w:rsid w:val="00BB5860"/>
    <w:rsid w:val="00BB7DC2"/>
    <w:rsid w:val="00BC5861"/>
    <w:rsid w:val="00BC650D"/>
    <w:rsid w:val="00BC6AD1"/>
    <w:rsid w:val="00BD335C"/>
    <w:rsid w:val="00BD3EFA"/>
    <w:rsid w:val="00BD615C"/>
    <w:rsid w:val="00BE221C"/>
    <w:rsid w:val="00BF01E7"/>
    <w:rsid w:val="00BF0501"/>
    <w:rsid w:val="00C01D95"/>
    <w:rsid w:val="00C17444"/>
    <w:rsid w:val="00C3197A"/>
    <w:rsid w:val="00C32C2F"/>
    <w:rsid w:val="00C333E3"/>
    <w:rsid w:val="00C51156"/>
    <w:rsid w:val="00C5732E"/>
    <w:rsid w:val="00C63BB1"/>
    <w:rsid w:val="00C65BAD"/>
    <w:rsid w:val="00C7277A"/>
    <w:rsid w:val="00C76CB1"/>
    <w:rsid w:val="00C87FE0"/>
    <w:rsid w:val="00C90E9A"/>
    <w:rsid w:val="00C9358E"/>
    <w:rsid w:val="00C947A2"/>
    <w:rsid w:val="00CA504E"/>
    <w:rsid w:val="00CA60CB"/>
    <w:rsid w:val="00CA6BCA"/>
    <w:rsid w:val="00CB0AFB"/>
    <w:rsid w:val="00CB431C"/>
    <w:rsid w:val="00CC0930"/>
    <w:rsid w:val="00CC25DC"/>
    <w:rsid w:val="00CC7616"/>
    <w:rsid w:val="00CC78BC"/>
    <w:rsid w:val="00CD4439"/>
    <w:rsid w:val="00CE1E2C"/>
    <w:rsid w:val="00CE26F9"/>
    <w:rsid w:val="00CE3497"/>
    <w:rsid w:val="00CF030A"/>
    <w:rsid w:val="00CF06BD"/>
    <w:rsid w:val="00CF1A04"/>
    <w:rsid w:val="00CF42D5"/>
    <w:rsid w:val="00CF7A08"/>
    <w:rsid w:val="00D010DD"/>
    <w:rsid w:val="00D01A7C"/>
    <w:rsid w:val="00D07F75"/>
    <w:rsid w:val="00D14555"/>
    <w:rsid w:val="00D24EB2"/>
    <w:rsid w:val="00D25A3E"/>
    <w:rsid w:val="00D3126D"/>
    <w:rsid w:val="00D31BD5"/>
    <w:rsid w:val="00D32573"/>
    <w:rsid w:val="00D3410E"/>
    <w:rsid w:val="00D3426D"/>
    <w:rsid w:val="00D35151"/>
    <w:rsid w:val="00D35506"/>
    <w:rsid w:val="00D35FC6"/>
    <w:rsid w:val="00D4016A"/>
    <w:rsid w:val="00D4203A"/>
    <w:rsid w:val="00D43E67"/>
    <w:rsid w:val="00D468E5"/>
    <w:rsid w:val="00D471DC"/>
    <w:rsid w:val="00D5437B"/>
    <w:rsid w:val="00D67943"/>
    <w:rsid w:val="00D71A58"/>
    <w:rsid w:val="00D84E27"/>
    <w:rsid w:val="00D9278F"/>
    <w:rsid w:val="00D9612D"/>
    <w:rsid w:val="00DA19E2"/>
    <w:rsid w:val="00DA3CB4"/>
    <w:rsid w:val="00DB1FF9"/>
    <w:rsid w:val="00DB5AC5"/>
    <w:rsid w:val="00DB793D"/>
    <w:rsid w:val="00DD120D"/>
    <w:rsid w:val="00DD5C85"/>
    <w:rsid w:val="00DE4C91"/>
    <w:rsid w:val="00DF121F"/>
    <w:rsid w:val="00DF1E07"/>
    <w:rsid w:val="00DF3657"/>
    <w:rsid w:val="00DF4565"/>
    <w:rsid w:val="00DF703C"/>
    <w:rsid w:val="00DF7E79"/>
    <w:rsid w:val="00E012E1"/>
    <w:rsid w:val="00E12473"/>
    <w:rsid w:val="00E14AA7"/>
    <w:rsid w:val="00E15E2C"/>
    <w:rsid w:val="00E22C96"/>
    <w:rsid w:val="00E24299"/>
    <w:rsid w:val="00E301FF"/>
    <w:rsid w:val="00E33543"/>
    <w:rsid w:val="00E35616"/>
    <w:rsid w:val="00E35D9D"/>
    <w:rsid w:val="00E406F5"/>
    <w:rsid w:val="00E41BAA"/>
    <w:rsid w:val="00E42CF7"/>
    <w:rsid w:val="00E50330"/>
    <w:rsid w:val="00E50EE2"/>
    <w:rsid w:val="00E62A64"/>
    <w:rsid w:val="00E64FEE"/>
    <w:rsid w:val="00E73E2B"/>
    <w:rsid w:val="00E742A3"/>
    <w:rsid w:val="00E74986"/>
    <w:rsid w:val="00E75719"/>
    <w:rsid w:val="00E85650"/>
    <w:rsid w:val="00E874B9"/>
    <w:rsid w:val="00E912E7"/>
    <w:rsid w:val="00E92C52"/>
    <w:rsid w:val="00E9328F"/>
    <w:rsid w:val="00E9356B"/>
    <w:rsid w:val="00E95864"/>
    <w:rsid w:val="00E9773F"/>
    <w:rsid w:val="00EA410D"/>
    <w:rsid w:val="00EA4331"/>
    <w:rsid w:val="00EB5D44"/>
    <w:rsid w:val="00EB607B"/>
    <w:rsid w:val="00EC10F3"/>
    <w:rsid w:val="00EC1832"/>
    <w:rsid w:val="00EC4702"/>
    <w:rsid w:val="00EC49B4"/>
    <w:rsid w:val="00EC598D"/>
    <w:rsid w:val="00ED20E4"/>
    <w:rsid w:val="00ED52FD"/>
    <w:rsid w:val="00ED7B1E"/>
    <w:rsid w:val="00EE164D"/>
    <w:rsid w:val="00EE3431"/>
    <w:rsid w:val="00EE7FD1"/>
    <w:rsid w:val="00EF0720"/>
    <w:rsid w:val="00EF4990"/>
    <w:rsid w:val="00EF49E6"/>
    <w:rsid w:val="00F06BCE"/>
    <w:rsid w:val="00F147BC"/>
    <w:rsid w:val="00F24677"/>
    <w:rsid w:val="00F36EA5"/>
    <w:rsid w:val="00F372D3"/>
    <w:rsid w:val="00F45BA4"/>
    <w:rsid w:val="00F45DA1"/>
    <w:rsid w:val="00F47648"/>
    <w:rsid w:val="00F51761"/>
    <w:rsid w:val="00F54E58"/>
    <w:rsid w:val="00F63C35"/>
    <w:rsid w:val="00F7087A"/>
    <w:rsid w:val="00F74720"/>
    <w:rsid w:val="00F74AAA"/>
    <w:rsid w:val="00F857FD"/>
    <w:rsid w:val="00F945E4"/>
    <w:rsid w:val="00F958D8"/>
    <w:rsid w:val="00F96B51"/>
    <w:rsid w:val="00FA00F9"/>
    <w:rsid w:val="00FA0C65"/>
    <w:rsid w:val="00FA17FE"/>
    <w:rsid w:val="00FA1C3F"/>
    <w:rsid w:val="00FA32F7"/>
    <w:rsid w:val="00FA360B"/>
    <w:rsid w:val="00FB23F4"/>
    <w:rsid w:val="00FB7E90"/>
    <w:rsid w:val="00FC3BB1"/>
    <w:rsid w:val="00FE2153"/>
    <w:rsid w:val="00FE294E"/>
    <w:rsid w:val="00FE2C33"/>
    <w:rsid w:val="00FE51FC"/>
    <w:rsid w:val="00FE6694"/>
    <w:rsid w:val="00FE72EF"/>
    <w:rsid w:val="00FE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743C4"/>
  <w15:chartTrackingRefBased/>
  <w15:docId w15:val="{8B3C43C1-51AB-9245-B150-6EE7918D3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01D9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01D95"/>
    <w:rPr>
      <w:color w:val="954F72"/>
      <w:u w:val="single"/>
    </w:rPr>
  </w:style>
  <w:style w:type="paragraph" w:customStyle="1" w:styleId="msonormal0">
    <w:name w:val="msonormal"/>
    <w:basedOn w:val="a"/>
    <w:rsid w:val="00C01D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C01D95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C01D9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C01D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C01D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C01D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C01D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rsid w:val="00C01D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9">
    <w:name w:val="xl69"/>
    <w:basedOn w:val="a"/>
    <w:rsid w:val="00C01D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70">
    <w:name w:val="xl70"/>
    <w:basedOn w:val="a"/>
    <w:rsid w:val="00C01D9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customStyle="1" w:styleId="xl71">
    <w:name w:val="xl71"/>
    <w:basedOn w:val="a"/>
    <w:rsid w:val="00C01D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C01D9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</w:rPr>
  </w:style>
  <w:style w:type="paragraph" w:styleId="a5">
    <w:name w:val="Normal (Web)"/>
    <w:basedOn w:val="a"/>
    <w:uiPriority w:val="99"/>
    <w:unhideWhenUsed/>
    <w:rsid w:val="006C20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6">
    <w:name w:val="List Paragraph"/>
    <w:basedOn w:val="a"/>
    <w:link w:val="a7"/>
    <w:uiPriority w:val="34"/>
    <w:qFormat/>
    <w:rsid w:val="00761DD9"/>
    <w:pPr>
      <w:ind w:firstLineChars="200" w:firstLine="420"/>
    </w:pPr>
    <w:rPr>
      <w:rFonts w:ascii="Times New Roman" w:eastAsia="宋体" w:hAnsi="Times New Roman" w:cs="Times New Roman (正文 CS 字体)"/>
    </w:rPr>
  </w:style>
  <w:style w:type="character" w:customStyle="1" w:styleId="a7">
    <w:name w:val="列表段落 字符"/>
    <w:basedOn w:val="a0"/>
    <w:link w:val="a6"/>
    <w:uiPriority w:val="34"/>
    <w:rsid w:val="00761DD9"/>
    <w:rPr>
      <w:rFonts w:ascii="Times New Roman" w:eastAsia="宋体" w:hAnsi="Times New Roman" w:cs="Times New Roman (正文 CS 字体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8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6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8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794</Words>
  <Characters>4529</Characters>
  <Application>Microsoft Office Word</Application>
  <DocSecurity>0</DocSecurity>
  <Lines>37</Lines>
  <Paragraphs>10</Paragraphs>
  <ScaleCrop>false</ScaleCrop>
  <Company/>
  <LinksUpToDate>false</LinksUpToDate>
  <CharactersWithSpaces>5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cheng0202@outlook.com</dc:creator>
  <cp:keywords/>
  <dc:description/>
  <cp:lastModifiedBy>zhengcheng0202@outlook.com</cp:lastModifiedBy>
  <cp:revision>19</cp:revision>
  <dcterms:created xsi:type="dcterms:W3CDTF">2023-01-11T08:18:00Z</dcterms:created>
  <dcterms:modified xsi:type="dcterms:W3CDTF">2023-10-11T06:16:00Z</dcterms:modified>
</cp:coreProperties>
</file>